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69ACA" w14:textId="77777777" w:rsidR="00595675" w:rsidRDefault="00595675" w:rsidP="00595675">
      <w:pPr>
        <w:tabs>
          <w:tab w:val="left" w:pos="12513"/>
        </w:tabs>
        <w:jc w:val="center"/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b/>
          <w:bCs/>
          <w:sz w:val="14"/>
          <w:szCs w:val="14"/>
          <w:shd w:val="clear" w:color="auto" w:fill="F7F8FA"/>
        </w:rPr>
        <w:t xml:space="preserve">Appendix </w:t>
      </w:r>
      <w:r>
        <w:rPr>
          <w:rFonts w:ascii="Times New Roman" w:eastAsia="SimSun" w:hAnsi="Times New Roman" w:cs="Times New Roman" w:hint="eastAsia"/>
          <w:b/>
          <w:bCs/>
          <w:sz w:val="14"/>
          <w:szCs w:val="14"/>
          <w:shd w:val="clear" w:color="auto" w:fill="F7F8FA"/>
        </w:rPr>
        <w:t>2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patial correlation test 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5"/>
        <w:gridCol w:w="2841"/>
        <w:gridCol w:w="2841"/>
      </w:tblGrid>
      <w:tr w:rsidR="00595675" w14:paraId="23C3BA0C" w14:textId="77777777" w:rsidTr="006D3171">
        <w:trPr>
          <w:jc w:val="center"/>
        </w:trPr>
        <w:tc>
          <w:tcPr>
            <w:tcW w:w="1575" w:type="dxa"/>
            <w:vAlign w:val="center"/>
          </w:tcPr>
          <w:p w14:paraId="278CF9B2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eastAsia="SimSun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2841" w:type="dxa"/>
            <w:vAlign w:val="center"/>
          </w:tcPr>
          <w:p w14:paraId="6653F1FC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Moran</w:t>
            </w:r>
            <w:r>
              <w:rPr>
                <w:rFonts w:eastAsia="SimSun"/>
                <w:kern w:val="0"/>
                <w:sz w:val="18"/>
                <w:szCs w:val="18"/>
                <w:lang w:bidi="ar"/>
              </w:rPr>
              <w:t>’</w:t>
            </w: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s I</w:t>
            </w:r>
          </w:p>
        </w:tc>
        <w:tc>
          <w:tcPr>
            <w:tcW w:w="2841" w:type="dxa"/>
            <w:vAlign w:val="center"/>
          </w:tcPr>
          <w:p w14:paraId="3D7745F6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Geary</w:t>
            </w:r>
            <w:r>
              <w:rPr>
                <w:rFonts w:eastAsia="SimSun"/>
                <w:kern w:val="0"/>
                <w:sz w:val="18"/>
                <w:szCs w:val="18"/>
                <w:lang w:bidi="ar"/>
              </w:rPr>
              <w:t>’</w:t>
            </w: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s</w:t>
            </w:r>
          </w:p>
        </w:tc>
      </w:tr>
      <w:tr w:rsidR="00595675" w14:paraId="4D19144D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6C5235F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3EAB226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DC1565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408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2C909556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562CB4A0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C1A3220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17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4019A7D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73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</w:tc>
      </w:tr>
      <w:tr w:rsidR="00595675" w14:paraId="0EDBA353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1BDDB9C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B9EC192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41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474C5F9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82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108695AB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B154DAB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B515A89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B0B0334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1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09906FEB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628884E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C01E13E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9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F2AD73F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19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11D79BBC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52250A8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07CFF0C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87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65123D0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17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1CB3C2E8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177E457B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23C2C6A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980C935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60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595675" w14:paraId="2846C95A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7491127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923DAF7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06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F93E862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26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332EE71A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3EA73BB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0A9BF68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201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B20C4E8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4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3EB03287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9649CCD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3E01B79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9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78AB0E0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28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5E39164F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088F44E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B522B6D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3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A58DD93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56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609EF529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F19C098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9FE76A4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96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21A28E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50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4CA9DF32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4D30134A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860DF37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87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76018F2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82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95675" w14:paraId="7FC678E7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2BE44E7E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0A3FCA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67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E1FA9EB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403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595675" w14:paraId="07D887CC" w14:textId="77777777" w:rsidTr="006D3171">
        <w:trPr>
          <w:jc w:val="center"/>
        </w:trPr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14:paraId="7C1942A1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01E1F7C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175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EAAC1C5" w14:textId="77777777" w:rsidR="00595675" w:rsidRDefault="00595675" w:rsidP="006D3171">
            <w:pPr>
              <w:widowControl/>
              <w:jc w:val="center"/>
              <w:outlineLvl w:val="2"/>
              <w:rPr>
                <w:rFonts w:eastAsia="SimSun"/>
                <w:kern w:val="0"/>
                <w:sz w:val="18"/>
                <w:szCs w:val="18"/>
                <w:lang w:bidi="ar"/>
              </w:rPr>
            </w:pPr>
            <w:r>
              <w:rPr>
                <w:rFonts w:eastAsia="SimSun"/>
                <w:kern w:val="0"/>
                <w:sz w:val="18"/>
                <w:szCs w:val="18"/>
                <w:lang w:bidi="ar"/>
              </w:rPr>
              <w:t>0.394</w:t>
            </w:r>
            <w:r>
              <w:rPr>
                <w:rFonts w:eastAsia="SimSun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</w:tbl>
    <w:p w14:paraId="18DE5FCC" w14:textId="77777777" w:rsidR="00595675" w:rsidRDefault="00595675" w:rsidP="00595675">
      <w:pPr>
        <w:tabs>
          <w:tab w:val="left" w:pos="12513"/>
        </w:tabs>
        <w:jc w:val="left"/>
      </w:pPr>
    </w:p>
    <w:p w14:paraId="124F9017" w14:textId="77777777" w:rsidR="00595675" w:rsidRDefault="00595675"/>
    <w:sectPr w:rsidR="00595675">
      <w:endnotePr>
        <w:numFmt w:val="decimal"/>
      </w:endnotePr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4"/>
  <w:proofState w:spelling="clean" w:grammar="clean"/>
  <w:revisionView w:markup="0" w:formatting="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75"/>
    <w:rsid w:val="0059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CA01"/>
  <w15:chartTrackingRefBased/>
  <w15:docId w15:val="{28B2081C-6BE6-4F8C-91A5-505C39DB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7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956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2-07-04T13:24:00Z</dcterms:created>
  <dcterms:modified xsi:type="dcterms:W3CDTF">2022-07-04T13:25:00Z</dcterms:modified>
</cp:coreProperties>
</file>